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493EF" w14:textId="3F6DC703" w:rsidR="006F42F2" w:rsidRPr="00543198" w:rsidRDefault="00F37A44" w:rsidP="003760C6">
      <w:pPr>
        <w:spacing w:before="120" w:after="240" w:line="360" w:lineRule="auto"/>
        <w:rPr>
          <w:rFonts w:ascii="Times New Roman" w:hAnsi="Times New Roman" w:cs="Times New Roman"/>
        </w:rPr>
      </w:pPr>
      <w:r w:rsidRPr="00543198">
        <w:rPr>
          <w:rFonts w:ascii="Times New Roman" w:hAnsi="Times New Roman" w:cs="Times New Roman"/>
        </w:rPr>
        <w:t>Table S</w:t>
      </w:r>
      <w:r w:rsidR="00543198" w:rsidRPr="00543198">
        <w:rPr>
          <w:rFonts w:ascii="Times New Roman" w:hAnsi="Times New Roman" w:cs="Times New Roman"/>
        </w:rPr>
        <w:t>3</w:t>
      </w:r>
      <w:r w:rsidRPr="00543198">
        <w:rPr>
          <w:rFonts w:ascii="Times New Roman" w:hAnsi="Times New Roman" w:cs="Times New Roman"/>
        </w:rPr>
        <w:t xml:space="preserve">. </w:t>
      </w:r>
      <w:r w:rsidR="00490D21" w:rsidRPr="00543198">
        <w:rPr>
          <w:rFonts w:ascii="Times New Roman" w:hAnsi="Times New Roman" w:cs="Times New Roman"/>
        </w:rPr>
        <w:t xml:space="preserve">Two sample </w:t>
      </w:r>
      <w:r w:rsidRPr="00543198">
        <w:rPr>
          <w:rFonts w:ascii="Times New Roman" w:hAnsi="Times New Roman" w:cs="Times New Roman"/>
        </w:rPr>
        <w:t xml:space="preserve">MR analysis of the association between circulating micronutrients and </w:t>
      </w:r>
      <w:r w:rsidR="00543198" w:rsidRPr="00543198">
        <w:rPr>
          <w:rFonts w:ascii="Times New Roman" w:hAnsi="Times New Roman" w:cs="Times New Roman"/>
        </w:rPr>
        <w:t>long</w:t>
      </w:r>
      <w:r w:rsidR="009B3C2E" w:rsidRPr="00543198">
        <w:rPr>
          <w:rFonts w:ascii="Times New Roman" w:hAnsi="Times New Roman" w:cs="Times New Roman"/>
        </w:rPr>
        <w:t xml:space="preserve"> sleep duration</w:t>
      </w:r>
      <w:r w:rsidR="008E13A9" w:rsidRPr="00543198">
        <w:rPr>
          <w:rFonts w:ascii="Times New Roman" w:hAnsi="Times New Roman" w:cs="Times New Roman"/>
        </w:rPr>
        <w:t xml:space="preserve"> </w:t>
      </w:r>
    </w:p>
    <w:tbl>
      <w:tblPr>
        <w:tblW w:w="93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409"/>
        <w:gridCol w:w="1701"/>
        <w:gridCol w:w="1419"/>
        <w:gridCol w:w="2268"/>
      </w:tblGrid>
      <w:tr w:rsidR="00172F9B" w:rsidRPr="00543198" w14:paraId="6B79FD6A" w14:textId="77777777" w:rsidTr="005F5AF9">
        <w:trPr>
          <w:trHeight w:val="272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95A5" w14:textId="77777777" w:rsidR="00172F9B" w:rsidRPr="00543198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ADF6" w14:textId="77777777" w:rsidR="00172F9B" w:rsidRPr="00543198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eth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9A18" w14:textId="393A7374" w:rsidR="00172F9B" w:rsidRPr="00543198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bookmarkStart w:id="0" w:name="_Hlk164626105"/>
            <w:r w:rsidRPr="0054319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o. of SNPs</w:t>
            </w:r>
            <w:bookmarkEnd w:id="0"/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8F25" w14:textId="77777777" w:rsidR="00172F9B" w:rsidRPr="00543198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54319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C455" w14:textId="0A43A672" w:rsidR="00172F9B" w:rsidRPr="00543198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OR</w:t>
            </w:r>
            <w:r w:rsidRPr="0054319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95% </w:t>
            </w:r>
            <w:r w:rsidRPr="005431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I</w:t>
            </w:r>
            <w:r w:rsidRPr="0054319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543198" w:rsidRPr="00543198" w14:paraId="2A14DBF6" w14:textId="77777777" w:rsidTr="005F5AF9">
        <w:trPr>
          <w:trHeight w:val="272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AC77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lcium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2CDD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201B" w14:textId="727102B5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9AE8" w14:textId="036D648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10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D738" w14:textId="2146EDDC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</w:t>
            </w:r>
            <w:r w:rsidR="00F23CBE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03)</w:t>
            </w:r>
          </w:p>
        </w:tc>
      </w:tr>
      <w:tr w:rsidR="00543198" w:rsidRPr="00543198" w14:paraId="6969E139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D474142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19F7976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0380B4" w14:textId="32405873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28FA052" w14:textId="62158B34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3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E0B54D" w14:textId="78DEBCED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7, 1.07)</w:t>
            </w:r>
          </w:p>
        </w:tc>
      </w:tr>
      <w:tr w:rsidR="00543198" w:rsidRPr="00543198" w14:paraId="7316548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DF23E3F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4AB7FF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81ABEB" w14:textId="053AEB4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14DECC9" w14:textId="241EB0DD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01064D" w14:textId="4AC74E1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6, 1.02)</w:t>
            </w:r>
          </w:p>
        </w:tc>
      </w:tr>
      <w:tr w:rsidR="00543198" w:rsidRPr="00543198" w14:paraId="261F80D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AB63ABA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BF7D080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06C405" w14:textId="67C4DF63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161872B" w14:textId="1D7B14E4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8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208FFA" w14:textId="412D4112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2)</w:t>
            </w:r>
          </w:p>
        </w:tc>
      </w:tr>
      <w:tr w:rsidR="00543198" w:rsidRPr="00543198" w14:paraId="728AE77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19E8CDA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A8E4B61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EEAD52" w14:textId="49131954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9A90468" w14:textId="6276799B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5DB35D" w14:textId="36AE611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7, 1.02)</w:t>
            </w:r>
          </w:p>
        </w:tc>
      </w:tr>
      <w:tr w:rsidR="00543198" w:rsidRPr="00543198" w14:paraId="5BD287A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DFBBBE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rote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324251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26CC2F" w14:textId="598B8FD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23383B7" w14:textId="61E12D0F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8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6F828E" w14:textId="40D10E83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1)</w:t>
            </w:r>
          </w:p>
        </w:tc>
      </w:tr>
      <w:tr w:rsidR="00543198" w:rsidRPr="00543198" w14:paraId="3D10A848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6AB0549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F67F69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2BA55" w14:textId="12DA7E9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C515C2C" w14:textId="59914412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8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455BA2" w14:textId="26C1484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 w:rsidR="00F23CBE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7, 1.03)</w:t>
            </w:r>
          </w:p>
        </w:tc>
      </w:tr>
      <w:tr w:rsidR="00543198" w:rsidRPr="00543198" w14:paraId="2A3988CD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314A04E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56BB7D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635425" w14:textId="304ADB8D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DCFAEAD" w14:textId="0C8C5DC2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6D8D8E" w14:textId="7E4E52BB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6, 1.03)</w:t>
            </w:r>
          </w:p>
        </w:tc>
      </w:tr>
      <w:tr w:rsidR="00543198" w:rsidRPr="00543198" w14:paraId="61310269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C41EB53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EDBA9A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1C6BB4" w14:textId="118682DF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357CC2F" w14:textId="0C7F610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7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22A97A" w14:textId="51E3234C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2)</w:t>
            </w:r>
          </w:p>
        </w:tc>
      </w:tr>
      <w:tr w:rsidR="00543198" w:rsidRPr="00543198" w14:paraId="2479BB11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03651A2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E68560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977F54" w14:textId="64012D0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472D13E" w14:textId="4271CA9B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4A5167" w14:textId="2D4C804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6, 1.02)</w:t>
            </w:r>
          </w:p>
        </w:tc>
      </w:tr>
      <w:tr w:rsidR="00543198" w:rsidRPr="00543198" w14:paraId="2E8BB81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0A4CC5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pper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F301A5A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6FC10B" w14:textId="757CE3C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722DA01" w14:textId="3504287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9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BEDE2E" w14:textId="65DC3E6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F23CBE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F23CBE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43198" w:rsidRPr="00543198" w14:paraId="54E358C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122B149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AF81050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96C240" w14:textId="7F77496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0B65020" w14:textId="06044F6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BDFD2F" w14:textId="0A37F202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9, 1.01)</w:t>
            </w:r>
          </w:p>
        </w:tc>
      </w:tr>
      <w:tr w:rsidR="00543198" w:rsidRPr="00543198" w14:paraId="26F9A9A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0D18C3B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FD8747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3B9273" w14:textId="4093103F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A35551B" w14:textId="7212E0F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3BDA1C" w14:textId="4675C54E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9,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43198" w:rsidRPr="00543198" w14:paraId="345737F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2EE4009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91B8758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23E7ED" w14:textId="79C1298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A30B230" w14:textId="166D7EE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850DD6" w14:textId="5E81C123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43198" w:rsidRPr="00543198" w14:paraId="295CFB90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10AAE17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1C55409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35D980" w14:textId="0B1E699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62F7C38" w14:textId="738D03A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6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9930E0" w14:textId="1C7DA99B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9,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43198" w:rsidRPr="00543198" w14:paraId="49206ACD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2B8F23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lat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51F2B05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C26204" w14:textId="37266493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86F0B4" w14:textId="3F38744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9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3FA8D1" w14:textId="198365A4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1)</w:t>
            </w:r>
          </w:p>
        </w:tc>
      </w:tr>
      <w:tr w:rsidR="00543198" w:rsidRPr="00543198" w14:paraId="724DC9D3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BAE217F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47FBF9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9A5C97" w14:textId="66A8BB8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FBBE2C1" w14:textId="4C4C745C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9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3332A2" w14:textId="4D1F9822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6, 1.04)</w:t>
            </w:r>
          </w:p>
        </w:tc>
      </w:tr>
      <w:tr w:rsidR="00543198" w:rsidRPr="00543198" w14:paraId="76BD497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D44964B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4691CA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53C45B" w14:textId="6F8F448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50ADB6D" w14:textId="4DC3A57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6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50E37D" w14:textId="245DAEA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8, 1.04)</w:t>
            </w:r>
          </w:p>
        </w:tc>
      </w:tr>
      <w:tr w:rsidR="00543198" w:rsidRPr="00543198" w14:paraId="322AA9AA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6B967B9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1CD1547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B5FBF0" w14:textId="0F6FC844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12B56E3" w14:textId="16223A58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221E8E" w14:textId="7D48FC74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9, 1.03)</w:t>
            </w:r>
          </w:p>
        </w:tc>
      </w:tr>
      <w:tr w:rsidR="00543198" w:rsidRPr="00543198" w14:paraId="55D2E020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9BBA784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F1634BE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F222EF" w14:textId="39040BB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1A09FFB" w14:textId="39F6C4E9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4F4ABF" w14:textId="395A768D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7, 1.04)</w:t>
            </w:r>
          </w:p>
        </w:tc>
      </w:tr>
      <w:tr w:rsidR="00543198" w:rsidRPr="00543198" w14:paraId="6C5F335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ED16DA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r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39259E6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FA8F1" w14:textId="67A99520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45C0A78" w14:textId="7EB24DF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FE43AF" w14:textId="5ADFA2B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7, 1.01)</w:t>
            </w:r>
          </w:p>
        </w:tc>
      </w:tr>
      <w:tr w:rsidR="00543198" w:rsidRPr="00543198" w14:paraId="31926F5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B416B0C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7B46821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0B7961" w14:textId="5240887C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866272A" w14:textId="07F5FE2D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97C16D" w14:textId="593A1609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91, 1.02)</w:t>
            </w:r>
          </w:p>
        </w:tc>
      </w:tr>
      <w:tr w:rsidR="00543198" w:rsidRPr="00543198" w14:paraId="5DBE4A4C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9C76D9F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2C54BFF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014A4D" w14:textId="54E8E72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04A5ADE" w14:textId="30A4A2BC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20642" w14:textId="6811B4E8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7, 1.06)</w:t>
            </w:r>
          </w:p>
        </w:tc>
      </w:tr>
      <w:tr w:rsidR="00543198" w:rsidRPr="00543198" w14:paraId="549BF51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8352118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438D9A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9C3EC4" w14:textId="0EA8CC9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596467D" w14:textId="27760D0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3FA381" w14:textId="081007F1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3)</w:t>
            </w:r>
          </w:p>
        </w:tc>
      </w:tr>
      <w:tr w:rsidR="00543198" w:rsidRPr="00543198" w14:paraId="3AB321CA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E16ED2A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09554B9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E02FC7" w14:textId="19FE8C9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2D271BF" w14:textId="4FE6C5B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D9B43" w14:textId="1CE66FB8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7, 1.05)</w:t>
            </w:r>
          </w:p>
        </w:tc>
      </w:tr>
      <w:tr w:rsidR="00543198" w:rsidRPr="00543198" w14:paraId="0819B17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2421B2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gnes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62D5EF0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9FFCA6" w14:textId="11E6AC03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16B05F1" w14:textId="05FA61EB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9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E4E341" w14:textId="4BD2133D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1)</w:t>
            </w:r>
          </w:p>
        </w:tc>
      </w:tr>
      <w:tr w:rsidR="00543198" w:rsidRPr="00543198" w14:paraId="2BF2EE5D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CBADB0E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728F57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F1BB9F" w14:textId="12419F5E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5AD533C" w14:textId="02FD3C14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6FB604" w14:textId="22C3760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9, 1.05)</w:t>
            </w:r>
          </w:p>
        </w:tc>
      </w:tr>
      <w:tr w:rsidR="00543198" w:rsidRPr="00543198" w14:paraId="0B3C944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1AF2C72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48CFE7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5CBD7C" w14:textId="57B29B6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7D07415" w14:textId="5366B35B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7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AAFBCF" w14:textId="301BDCEE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7, 1.04)</w:t>
            </w:r>
          </w:p>
        </w:tc>
      </w:tr>
      <w:tr w:rsidR="00543198" w:rsidRPr="00543198" w14:paraId="018A655A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E1065F2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623B0B5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3EE7A5" w14:textId="6547CDEE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A6E664C" w14:textId="3F2AA744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7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2CA7DB" w14:textId="01EA4CDA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2)</w:t>
            </w:r>
          </w:p>
        </w:tc>
      </w:tr>
      <w:tr w:rsidR="00543198" w:rsidRPr="00543198" w14:paraId="731F036D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55ED87B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2A3B5AA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7CE49B" w14:textId="2D8A1C4C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76280B8" w14:textId="0E3CF63B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B56350" w14:textId="408C9B85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7, 1.04)</w:t>
            </w:r>
          </w:p>
        </w:tc>
      </w:tr>
      <w:tr w:rsidR="00543198" w:rsidRPr="00543198" w14:paraId="155330F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D36815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tass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44CAE4B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C743B9" w14:textId="250E155E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F29C3B0" w14:textId="5D7E69E0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44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379C16" w14:textId="73CB3EDC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7, 1.01)</w:t>
            </w:r>
          </w:p>
        </w:tc>
      </w:tr>
      <w:tr w:rsidR="00543198" w:rsidRPr="00543198" w14:paraId="7BBB47F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38B5518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4C44E0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FAFFF9" w14:textId="1BF98C1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8F0A37F" w14:textId="7517576E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AA5AB1" w14:textId="03061062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3, 1.04)</w:t>
            </w:r>
          </w:p>
        </w:tc>
      </w:tr>
      <w:tr w:rsidR="00543198" w:rsidRPr="00543198" w14:paraId="44F11FB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AC5526E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EF835AD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302761" w14:textId="107977BC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54A47AE" w14:textId="665573BC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1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1D2124" w14:textId="4BB5158E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91, 1.01)</w:t>
            </w:r>
          </w:p>
        </w:tc>
      </w:tr>
      <w:tr w:rsidR="00543198" w:rsidRPr="00543198" w14:paraId="4610183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15A594A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20535C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2AC46B" w14:textId="6F56EF99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E001718" w14:textId="4C5723D3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608086" w14:textId="552B94D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7, 1.02)</w:t>
            </w:r>
          </w:p>
        </w:tc>
      </w:tr>
      <w:tr w:rsidR="00543198" w:rsidRPr="00543198" w14:paraId="7C54828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27D1B17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48534E5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4B12A1" w14:textId="3709718B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649D091" w14:textId="787AEDDF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B657A5" w14:textId="37B902F0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91, 1.01)</w:t>
            </w:r>
          </w:p>
        </w:tc>
      </w:tr>
      <w:tr w:rsidR="00543198" w:rsidRPr="00543198" w14:paraId="1BCBF968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216A56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len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F93CB0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99DE71" w14:textId="72F2701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E375609" w14:textId="08E41FA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643797" w14:textId="72AED797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43198" w:rsidRPr="00543198" w14:paraId="77B9E2D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B2BC5F9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56CE54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364381" w14:textId="0C11AFAF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BE0CBAC" w14:textId="2BC686C5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09250C" w14:textId="31D521C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9, 1.01)</w:t>
            </w:r>
          </w:p>
        </w:tc>
      </w:tr>
      <w:tr w:rsidR="00543198" w:rsidRPr="00543198" w14:paraId="3F27FBD8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140D163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AD971D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AE657" w14:textId="5A4ACF50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F2844D5" w14:textId="2A5D238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8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30B009" w14:textId="002E1E67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01)</w:t>
            </w:r>
          </w:p>
        </w:tc>
      </w:tr>
      <w:tr w:rsidR="00543198" w:rsidRPr="00543198" w14:paraId="14EDD43A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BF56309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E53ABF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0B6935" w14:textId="3648F4E8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2A407AE" w14:textId="5A79B78D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F4E592" w14:textId="2A4799CD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43198" w:rsidRPr="00543198" w14:paraId="007C2A1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2F3616F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DED80D1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3B330" w14:textId="1257BDCC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520B6EF" w14:textId="72A53AD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B76DBD" w14:textId="004F9B11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43198" w:rsidRPr="00543198" w14:paraId="54E192E9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673C4C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1811331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CA0D1A" w14:textId="15FBC860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BA39793" w14:textId="759393C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7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4FF859" w14:textId="49F3564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71, 1.29)</w:t>
            </w:r>
          </w:p>
        </w:tc>
      </w:tr>
      <w:tr w:rsidR="00543198" w:rsidRPr="00543198" w14:paraId="54BD2E2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CCDCA0F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CDA45A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26D0C2" w14:textId="57620ACC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38A1299" w14:textId="2334429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C65AB2" w14:textId="4B21FD10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4 (0.43, 4.2)</w:t>
            </w:r>
          </w:p>
        </w:tc>
      </w:tr>
      <w:tr w:rsidR="00543198" w:rsidRPr="00543198" w14:paraId="3536AC4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8A19AE9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AC0D4AD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BF0C1" w14:textId="5F6E725C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460EF0B" w14:textId="29F29E08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84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700FE3" w14:textId="0E28C1D3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3 (0.45, 1.91)</w:t>
            </w:r>
          </w:p>
        </w:tc>
      </w:tr>
      <w:tr w:rsidR="00543198" w:rsidRPr="00543198" w14:paraId="621C4571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D7C015A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4CA033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AAC1CF" w14:textId="72AB9D6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3B5F358" w14:textId="704D7350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55E87C" w14:textId="3FC32E75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2 (0.62, 1.37)</w:t>
            </w:r>
          </w:p>
        </w:tc>
      </w:tr>
      <w:tr w:rsidR="00543198" w:rsidRPr="00543198" w14:paraId="4576A65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1A0ED4B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BC5001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5616A5" w14:textId="04AF8D2D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F031E0D" w14:textId="4ECE694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44A7B" w14:textId="717A89EF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2 (0.47, 1.84)</w:t>
            </w:r>
          </w:p>
        </w:tc>
      </w:tr>
      <w:tr w:rsidR="00543198" w:rsidRPr="00543198" w14:paraId="5040DC4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D77599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B1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C7584F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938D91" w14:textId="51E83BB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0288D4C" w14:textId="09669750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B545FE" w14:textId="3AEF5F8A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1)</w:t>
            </w:r>
          </w:p>
        </w:tc>
      </w:tr>
      <w:tr w:rsidR="00543198" w:rsidRPr="00543198" w14:paraId="65DA9C8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34F8222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C40333B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FA5951" w14:textId="199C3D35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82F2E64" w14:textId="650A6143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186B32" w14:textId="79E69A4D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3, 1.03)</w:t>
            </w:r>
          </w:p>
        </w:tc>
      </w:tr>
      <w:tr w:rsidR="00543198" w:rsidRPr="00543198" w14:paraId="72385A0C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EB32542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A91C63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B2B96A" w14:textId="7CF9CAF8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15AA98F" w14:textId="362AD172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B35878" w14:textId="5BE1D687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6, 1.04)</w:t>
            </w:r>
          </w:p>
        </w:tc>
      </w:tr>
      <w:tr w:rsidR="00543198" w:rsidRPr="00543198" w14:paraId="396715C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6E36682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CE075A7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0E34DA" w14:textId="2D3F8342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D1DFA4A" w14:textId="75C6848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AED1E3" w14:textId="3148D142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3)</w:t>
            </w:r>
          </w:p>
        </w:tc>
      </w:tr>
      <w:tr w:rsidR="00543198" w:rsidRPr="00543198" w14:paraId="45FDBFB0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2BC777F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341200C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774F32" w14:textId="799BCCE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7280B00" w14:textId="7634605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9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4E1FDB" w14:textId="394EE500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6, 1.04)</w:t>
            </w:r>
          </w:p>
        </w:tc>
      </w:tr>
      <w:tr w:rsidR="00543198" w:rsidRPr="00543198" w14:paraId="6726C9C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AFA492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B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7494285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8994BF" w14:textId="3886335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0DF6B81" w14:textId="61120DF5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3D7455" w14:textId="28C5C978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9, 1.02)</w:t>
            </w:r>
          </w:p>
        </w:tc>
      </w:tr>
      <w:tr w:rsidR="00543198" w:rsidRPr="00543198" w14:paraId="74AB8C2C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6190408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8BC8E16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A39A0B" w14:textId="27B2F96D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53C0351" w14:textId="154555C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7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CE5447" w14:textId="539B5D8D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7, 1.04)</w:t>
            </w:r>
          </w:p>
        </w:tc>
      </w:tr>
      <w:tr w:rsidR="00543198" w:rsidRPr="00543198" w14:paraId="1D9F3E14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42D7695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2B230D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EC5303" w14:textId="58DF09F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C194A19" w14:textId="2BCFDBCE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66CD6C" w14:textId="4053A8B2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8, 1.04)</w:t>
            </w:r>
          </w:p>
        </w:tc>
      </w:tr>
      <w:tr w:rsidR="00543198" w:rsidRPr="00543198" w14:paraId="2C372B0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11D51D9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CD9975F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0F16E" w14:textId="1EFE845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01FDBD5" w14:textId="37C1A37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0876E0" w14:textId="739DD674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9, 1.03)</w:t>
            </w:r>
          </w:p>
        </w:tc>
      </w:tr>
      <w:tr w:rsidR="00543198" w:rsidRPr="00543198" w14:paraId="7F29028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B7B94B2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F045DFC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9666E9" w14:textId="5BFDD4B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0C9C4F5" w14:textId="39B78383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B3B912" w14:textId="6F4185A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8, 1.04)</w:t>
            </w:r>
          </w:p>
        </w:tc>
      </w:tr>
      <w:tr w:rsidR="00543198" w:rsidRPr="00543198" w14:paraId="318B1EC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5388DA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C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6B604DD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E55AD0" w14:textId="1FB1253F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A4F98A" w14:textId="4E0DA4C4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8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93D419" w14:textId="16774C52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2)</w:t>
            </w:r>
          </w:p>
        </w:tc>
      </w:tr>
      <w:tr w:rsidR="00543198" w:rsidRPr="00543198" w14:paraId="47711F5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1290D64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EF37F48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66D1B6" w14:textId="05B32B1C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9742394" w14:textId="776530FB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9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9DFD3D" w14:textId="6009AC1A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4, 1.06)</w:t>
            </w:r>
          </w:p>
        </w:tc>
      </w:tr>
      <w:tr w:rsidR="00543198" w:rsidRPr="00543198" w14:paraId="29DBB38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9CB6E0B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C49935B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A6F175" w14:textId="47C3E533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00213CC" w14:textId="40CC7670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741387" w14:textId="76F6BABE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3, 1.03)</w:t>
            </w:r>
          </w:p>
        </w:tc>
      </w:tr>
      <w:tr w:rsidR="00543198" w:rsidRPr="00543198" w14:paraId="30679B8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C83A78C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1BF8DB7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AC4FA9" w14:textId="521A640F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0084710" w14:textId="39D6ABFF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4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B8B409" w14:textId="768B1D5D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6, 1.02)</w:t>
            </w:r>
          </w:p>
        </w:tc>
      </w:tr>
      <w:tr w:rsidR="00543198" w:rsidRPr="00543198" w14:paraId="2EE2CCC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1C78974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F0EC13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D72EF" w14:textId="3C4F3C20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6162068" w14:textId="0C8F24B8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3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AEF031" w14:textId="5BC26E8E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3, 1.02)</w:t>
            </w:r>
          </w:p>
        </w:tc>
      </w:tr>
      <w:tr w:rsidR="00543198" w:rsidRPr="00543198" w14:paraId="5BD7E6D3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D7C131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D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1B6424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DDB622" w14:textId="29855690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114F17D" w14:textId="59C245B3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91EDB8" w14:textId="333B8042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7, 1.01)</w:t>
            </w:r>
          </w:p>
        </w:tc>
      </w:tr>
      <w:tr w:rsidR="00543198" w:rsidRPr="00543198" w14:paraId="5A3A1178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4BF09F1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FED1B7F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44B2C6" w14:textId="45CF7495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4FD8559" w14:textId="40B7DB5E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2A543C" w14:textId="78303E0E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5 (0.99, 1.11)</w:t>
            </w:r>
          </w:p>
        </w:tc>
      </w:tr>
      <w:tr w:rsidR="00543198" w:rsidRPr="00543198" w14:paraId="614F8FA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0BD1432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0BC6F58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08711E" w14:textId="3586593F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D9A5DC2" w14:textId="6637794E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44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12F1FC" w14:textId="68026D75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7, 1.07)</w:t>
            </w:r>
          </w:p>
        </w:tc>
      </w:tr>
      <w:tr w:rsidR="00543198" w:rsidRPr="00543198" w14:paraId="6D7B6279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446E9FC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F8B4D19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19AF24" w14:textId="5EFE2DC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0BA0E2E" w14:textId="15036B8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F37FBC" w14:textId="6401F945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7, 1.02)</w:t>
            </w:r>
          </w:p>
        </w:tc>
      </w:tr>
      <w:tr w:rsidR="00543198" w:rsidRPr="00543198" w14:paraId="1A64CD6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17DA9A7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E24283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1E6312" w14:textId="1CB15460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724B511" w14:textId="2CF50B3E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85B9E4" w14:textId="60968CDF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8, 1.06)</w:t>
            </w:r>
          </w:p>
        </w:tc>
      </w:tr>
      <w:tr w:rsidR="00543198" w:rsidRPr="00543198" w14:paraId="22C2FB4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29D6AB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81D3290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29B35A" w14:textId="17B37D8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E3665F8" w14:textId="2208E63E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787604" w14:textId="4A368AC3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8, 1.01)</w:t>
            </w:r>
          </w:p>
        </w:tc>
      </w:tr>
      <w:tr w:rsidR="00543198" w:rsidRPr="00543198" w14:paraId="3C8A8E5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D2E8D2A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DEA4AD6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45F7FD" w14:textId="397973D2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F5642B" w14:textId="1A9FACA4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8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847559" w14:textId="3902682D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6, 1.05)</w:t>
            </w:r>
          </w:p>
        </w:tc>
      </w:tr>
      <w:tr w:rsidR="00543198" w:rsidRPr="00543198" w14:paraId="1A210260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A847535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691298D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F3E202" w14:textId="2360B245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1ED4130" w14:textId="1E3B793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1C84D1" w14:textId="3C4E0DB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7, 1.04)</w:t>
            </w:r>
          </w:p>
        </w:tc>
      </w:tr>
      <w:tr w:rsidR="00543198" w:rsidRPr="00543198" w14:paraId="6924D6E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F64EBFF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DBE8EA5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733744" w14:textId="57CD7919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C9770BF" w14:textId="0A30A843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7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C56752" w14:textId="7D7917AB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2)</w:t>
            </w:r>
          </w:p>
        </w:tc>
      </w:tr>
      <w:tr w:rsidR="00543198" w:rsidRPr="00543198" w14:paraId="51F91D5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55524C0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6FA281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BA1703" w14:textId="4F56B514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74B1A1" w14:textId="144610CB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226F08" w14:textId="504CA1AE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7, 1.04)</w:t>
            </w:r>
          </w:p>
        </w:tc>
      </w:tr>
      <w:tr w:rsidR="00543198" w:rsidRPr="00543198" w14:paraId="3BD35DA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E8B617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inc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9E7A27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C1164A" w14:textId="26B4B8CE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776511D" w14:textId="7782147A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14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BF3221" w14:textId="6AF4559B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01)</w:t>
            </w:r>
          </w:p>
        </w:tc>
      </w:tr>
      <w:tr w:rsidR="00543198" w:rsidRPr="00543198" w14:paraId="298E563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6BCAB28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EFEEF0D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25B78B" w14:textId="0BBF54EF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5EC8430" w14:textId="620899F6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4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945B68" w14:textId="57703037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9, 1.02)</w:t>
            </w:r>
          </w:p>
        </w:tc>
      </w:tr>
      <w:tr w:rsidR="00543198" w:rsidRPr="00543198" w14:paraId="19D3627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48D7E66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336FEC6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D8C519" w14:textId="54F20AA1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E751C46" w14:textId="5A280F34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52081B" w14:textId="69A844DB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01)</w:t>
            </w:r>
          </w:p>
        </w:tc>
      </w:tr>
      <w:tr w:rsidR="00543198" w:rsidRPr="00543198" w14:paraId="79EF40F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D75D209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C079CCF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175624" w14:textId="4CD9A22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B0B93A5" w14:textId="118C9B54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1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0FCF2D" w14:textId="24BAE8B3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01)</w:t>
            </w:r>
          </w:p>
        </w:tc>
      </w:tr>
      <w:tr w:rsidR="00543198" w:rsidRPr="00543198" w14:paraId="00894D53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A9D3978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CB2B1B2" w14:textId="77777777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57D23A" w14:textId="1C221358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262D1AB" w14:textId="72CD2EBF" w:rsidR="00543198" w:rsidRPr="00543198" w:rsidRDefault="00543198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E97CF6" w14:textId="44D1A361" w:rsidR="00543198" w:rsidRPr="00543198" w:rsidRDefault="00F23CBE" w:rsidP="0054319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="00543198" w:rsidRPr="005431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01)</w:t>
            </w:r>
          </w:p>
        </w:tc>
      </w:tr>
    </w:tbl>
    <w:p w14:paraId="5EA7A157" w14:textId="238C8F87" w:rsidR="006F42F2" w:rsidRPr="00543198" w:rsidRDefault="00DE4D3A" w:rsidP="006A05B5">
      <w:pPr>
        <w:spacing w:line="360" w:lineRule="auto"/>
        <w:rPr>
          <w:rFonts w:ascii="Times New Roman" w:hAnsi="Times New Roman" w:cs="Times New Roman"/>
        </w:rPr>
      </w:pPr>
      <w:r w:rsidRPr="00543198">
        <w:rPr>
          <w:rFonts w:ascii="Times New Roman" w:eastAsia="等线" w:hAnsi="Times New Roman" w:cs="Times New Roman"/>
          <w:color w:val="000000"/>
          <w:sz w:val="21"/>
          <w:szCs w:val="21"/>
        </w:rPr>
        <w:t>Abbreviation:</w:t>
      </w:r>
      <w:r w:rsidR="00110F4C" w:rsidRPr="0054319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</w:t>
      </w:r>
      <w:r w:rsidR="00F46A25" w:rsidRPr="00543198">
        <w:rPr>
          <w:rFonts w:ascii="Times New Roman" w:eastAsia="等线" w:hAnsi="Times New Roman" w:cs="Times New Roman"/>
          <w:color w:val="000000"/>
          <w:sz w:val="21"/>
          <w:szCs w:val="21"/>
        </w:rPr>
        <w:t>No. of SNPs</w:t>
      </w:r>
      <w:r w:rsidR="00E90BFA" w:rsidRPr="00543198">
        <w:rPr>
          <w:rFonts w:ascii="Times New Roman" w:eastAsia="等线" w:hAnsi="Times New Roman" w:cs="Times New Roman"/>
          <w:color w:val="000000"/>
          <w:sz w:val="21"/>
          <w:szCs w:val="21"/>
        </w:rPr>
        <w:t>,</w:t>
      </w:r>
      <w:r w:rsidR="00F60986" w:rsidRPr="0054319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number of </w:t>
      </w:r>
      <w:r w:rsidR="00B01615" w:rsidRPr="00543198">
        <w:rPr>
          <w:rFonts w:ascii="Times New Roman" w:eastAsia="等线" w:hAnsi="Times New Roman" w:cs="Times New Roman"/>
          <w:color w:val="000000"/>
          <w:sz w:val="21"/>
          <w:szCs w:val="21"/>
        </w:rPr>
        <w:t>single nucleotide polymorphisms</w:t>
      </w:r>
      <w:r w:rsidR="00F60986" w:rsidRPr="0054319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; </w:t>
      </w:r>
      <w:r w:rsidR="00956D34" w:rsidRPr="0054319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OR, odds ratio; </w:t>
      </w:r>
      <w:r w:rsidR="00806150" w:rsidRPr="00543198">
        <w:rPr>
          <w:rFonts w:ascii="Times New Roman" w:eastAsia="等线" w:hAnsi="Times New Roman" w:cs="Times New Roman"/>
          <w:color w:val="000000"/>
          <w:sz w:val="21"/>
          <w:szCs w:val="21"/>
        </w:rPr>
        <w:t>CI:</w:t>
      </w:r>
      <w:r w:rsidR="00806150" w:rsidRPr="00543198">
        <w:rPr>
          <w:rFonts w:ascii="Times New Roman" w:hAnsi="Times New Roman" w:cs="Times New Roman"/>
        </w:rPr>
        <w:t xml:space="preserve"> </w:t>
      </w:r>
      <w:r w:rsidR="00806150" w:rsidRPr="0054319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Confidence Interval; </w:t>
      </w:r>
      <w:r w:rsidR="00AB1216" w:rsidRPr="00543198">
        <w:rPr>
          <w:rFonts w:ascii="Times New Roman" w:eastAsia="等线" w:hAnsi="Times New Roman" w:cs="Times New Roman"/>
          <w:color w:val="000000"/>
          <w:sz w:val="21"/>
          <w:szCs w:val="21"/>
        </w:rPr>
        <w:t>IVW, Inverse variance weighted</w:t>
      </w:r>
      <w:r w:rsidR="007F2476" w:rsidRPr="00543198">
        <w:rPr>
          <w:rFonts w:ascii="Times New Roman" w:eastAsia="等线" w:hAnsi="Times New Roman" w:cs="Times New Roman"/>
          <w:color w:val="000000"/>
          <w:sz w:val="21"/>
          <w:szCs w:val="21"/>
        </w:rPr>
        <w:t>.</w:t>
      </w:r>
    </w:p>
    <w:sectPr w:rsidR="006F42F2" w:rsidRPr="00543198" w:rsidSect="001B09F5">
      <w:pgSz w:w="11906" w:h="16838"/>
      <w:pgMar w:top="1140" w:right="1179" w:bottom="1140" w:left="128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2636F" w14:textId="77777777" w:rsidR="001B09F5" w:rsidRDefault="001B09F5" w:rsidP="008D3DCE">
      <w:r>
        <w:separator/>
      </w:r>
    </w:p>
  </w:endnote>
  <w:endnote w:type="continuationSeparator" w:id="0">
    <w:p w14:paraId="1470478E" w14:textId="77777777" w:rsidR="001B09F5" w:rsidRDefault="001B09F5" w:rsidP="008D3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E02EE" w14:textId="77777777" w:rsidR="001B09F5" w:rsidRDefault="001B09F5" w:rsidP="008D3DCE">
      <w:r>
        <w:separator/>
      </w:r>
    </w:p>
  </w:footnote>
  <w:footnote w:type="continuationSeparator" w:id="0">
    <w:p w14:paraId="1FD95ADE" w14:textId="77777777" w:rsidR="001B09F5" w:rsidRDefault="001B09F5" w:rsidP="008D3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784"/>
    <w:rsid w:val="00110F4C"/>
    <w:rsid w:val="00171EC8"/>
    <w:rsid w:val="00172F41"/>
    <w:rsid w:val="00172F9B"/>
    <w:rsid w:val="001B09F5"/>
    <w:rsid w:val="00270AA3"/>
    <w:rsid w:val="002E1BEE"/>
    <w:rsid w:val="00375617"/>
    <w:rsid w:val="003760C6"/>
    <w:rsid w:val="00422E66"/>
    <w:rsid w:val="0044310D"/>
    <w:rsid w:val="00490D21"/>
    <w:rsid w:val="00493784"/>
    <w:rsid w:val="004C1AA1"/>
    <w:rsid w:val="004E1584"/>
    <w:rsid w:val="00543198"/>
    <w:rsid w:val="005F5AF9"/>
    <w:rsid w:val="006A05B5"/>
    <w:rsid w:val="006A135F"/>
    <w:rsid w:val="006C308A"/>
    <w:rsid w:val="006C7809"/>
    <w:rsid w:val="006F42F2"/>
    <w:rsid w:val="007F2476"/>
    <w:rsid w:val="00806150"/>
    <w:rsid w:val="008D3DCE"/>
    <w:rsid w:val="008D7E29"/>
    <w:rsid w:val="008E13A9"/>
    <w:rsid w:val="008E5CB9"/>
    <w:rsid w:val="008F11A9"/>
    <w:rsid w:val="00956D34"/>
    <w:rsid w:val="009B3C2E"/>
    <w:rsid w:val="009F46CD"/>
    <w:rsid w:val="00AB1216"/>
    <w:rsid w:val="00B01615"/>
    <w:rsid w:val="00B20278"/>
    <w:rsid w:val="00B3323D"/>
    <w:rsid w:val="00B531C6"/>
    <w:rsid w:val="00B71FDD"/>
    <w:rsid w:val="00BF2ACA"/>
    <w:rsid w:val="00C23AF4"/>
    <w:rsid w:val="00C6534F"/>
    <w:rsid w:val="00C7239E"/>
    <w:rsid w:val="00D16543"/>
    <w:rsid w:val="00D25E68"/>
    <w:rsid w:val="00D64283"/>
    <w:rsid w:val="00DE4D3A"/>
    <w:rsid w:val="00E90BFA"/>
    <w:rsid w:val="00F23CBE"/>
    <w:rsid w:val="00F37A44"/>
    <w:rsid w:val="00F46A25"/>
    <w:rsid w:val="00F60986"/>
    <w:rsid w:val="00FB3A39"/>
    <w:rsid w:val="00FB77E3"/>
    <w:rsid w:val="00FD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70262"/>
  <w15:chartTrackingRefBased/>
  <w15:docId w15:val="{DD40132F-7313-4B85-AB16-0B0F10F98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2F2"/>
    <w:pPr>
      <w:spacing w:before="0" w:after="0"/>
    </w:pPr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375617"/>
    <w:pPr>
      <w:spacing w:before="120" w:after="240"/>
      <w:jc w:val="both"/>
    </w:pPr>
    <w:rPr>
      <w:rFonts w:ascii="Times New Roman" w:eastAsia="Times New Roman" w:hAnsi="Times New Roman" w:cstheme="minorBidi"/>
      <w:noProof/>
      <w:kern w:val="2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375617"/>
    <w:rPr>
      <w:rFonts w:ascii="Times New Roman" w:eastAsia="Times New Roman" w:hAnsi="Times New Roman"/>
      <w:noProof/>
      <w:sz w:val="24"/>
    </w:rPr>
  </w:style>
  <w:style w:type="character" w:styleId="a3">
    <w:name w:val="line number"/>
    <w:basedOn w:val="a0"/>
    <w:uiPriority w:val="99"/>
    <w:unhideWhenUsed/>
    <w:qFormat/>
    <w:rsid w:val="00422E66"/>
    <w:rPr>
      <w:rFonts w:ascii="Times New Roman" w:eastAsia="Times New Roman" w:hAnsi="Times New Roman"/>
    </w:rPr>
  </w:style>
  <w:style w:type="paragraph" w:styleId="a4">
    <w:name w:val="header"/>
    <w:basedOn w:val="a"/>
    <w:link w:val="a5"/>
    <w:uiPriority w:val="99"/>
    <w:unhideWhenUsed/>
    <w:rsid w:val="008D3DCE"/>
    <w:pPr>
      <w:tabs>
        <w:tab w:val="center" w:pos="4153"/>
        <w:tab w:val="right" w:pos="8306"/>
      </w:tabs>
      <w:snapToGrid w:val="0"/>
      <w:spacing w:before="120" w:after="24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3D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3DC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3DCE"/>
    <w:rPr>
      <w:sz w:val="18"/>
      <w:szCs w:val="18"/>
    </w:rPr>
  </w:style>
  <w:style w:type="character" w:styleId="a8">
    <w:name w:val="Hyperlink"/>
    <w:basedOn w:val="a0"/>
    <w:uiPriority w:val="99"/>
    <w:unhideWhenUsed/>
    <w:rsid w:val="006F42F2"/>
    <w:rPr>
      <w:color w:val="0563C1" w:themeColor="hyperlink"/>
      <w:u w:val="single"/>
    </w:rPr>
  </w:style>
  <w:style w:type="paragraph" w:customStyle="1" w:styleId="MDPI13authornames">
    <w:name w:val="MDPI_1.3_authornames"/>
    <w:next w:val="a"/>
    <w:qFormat/>
    <w:rsid w:val="006F42F2"/>
    <w:pPr>
      <w:adjustRightInd w:val="0"/>
      <w:snapToGrid w:val="0"/>
      <w:spacing w:before="0"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a9">
    <w:name w:val="FollowedHyperlink"/>
    <w:basedOn w:val="a0"/>
    <w:uiPriority w:val="99"/>
    <w:semiHidden/>
    <w:unhideWhenUsed/>
    <w:rsid w:val="006F42F2"/>
    <w:rPr>
      <w:color w:val="954F72"/>
      <w:u w:val="single"/>
    </w:rPr>
  </w:style>
  <w:style w:type="paragraph" w:customStyle="1" w:styleId="msonormal0">
    <w:name w:val="msonormal"/>
    <w:basedOn w:val="a"/>
    <w:rsid w:val="006F42F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507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jie Zhang</dc:creator>
  <cp:keywords/>
  <dc:description/>
  <cp:lastModifiedBy>Ruijie Zhang</cp:lastModifiedBy>
  <cp:revision>39</cp:revision>
  <dcterms:created xsi:type="dcterms:W3CDTF">2024-04-14T08:38:00Z</dcterms:created>
  <dcterms:modified xsi:type="dcterms:W3CDTF">2024-04-21T15:19:00Z</dcterms:modified>
</cp:coreProperties>
</file>